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42E" w:rsidRDefault="004E242E">
      <w:bookmarkStart w:id="0" w:name="_GoBack"/>
      <w:bookmarkEnd w:id="0"/>
    </w:p>
    <w:p w:rsidR="000B3299" w:rsidRDefault="000B3299"/>
    <w:p w:rsidR="000B3299" w:rsidRDefault="000B3299" w:rsidP="000B3299">
      <w:pPr>
        <w:spacing w:before="120"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>Supporting information file/figure 1</w:t>
      </w:r>
    </w:p>
    <w:p w:rsidR="000B3299" w:rsidRPr="002D3697" w:rsidRDefault="000B3299" w:rsidP="000B3299">
      <w:pPr>
        <w:spacing w:before="120"/>
        <w:rPr>
          <w:rFonts w:ascii="Verdana" w:hAnsi="Verdana"/>
          <w:b/>
          <w:sz w:val="20"/>
          <w:szCs w:val="20"/>
        </w:rPr>
      </w:pPr>
      <w:r w:rsidRPr="002D3697">
        <w:rPr>
          <w:rFonts w:ascii="Verdana" w:hAnsi="Verdana"/>
          <w:b/>
          <w:sz w:val="20"/>
          <w:szCs w:val="20"/>
        </w:rPr>
        <w:t>Search strategy for Medline</w:t>
      </w:r>
    </w:p>
    <w:p w:rsidR="000B3299" w:rsidRPr="002D3697" w:rsidRDefault="000B3299" w:rsidP="000B3299">
      <w:pPr>
        <w:rPr>
          <w:rFonts w:ascii="Verdana" w:hAnsi="Verdana"/>
          <w:sz w:val="20"/>
          <w:szCs w:val="20"/>
        </w:rPr>
      </w:pPr>
    </w:p>
    <w:p w:rsidR="000B3299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Verdana" w:hAnsi="Verdana"/>
          <w:sz w:val="20"/>
          <w:szCs w:val="20"/>
        </w:rPr>
      </w:pP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>1     (Nurse or Nurses or Nursing or Midwife or Midwives).mp. [mp=title, original title, abstract, name of substance word, subject heading word, unique identifier]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2     Nurses/ or Nursing Staff/ or Midwifery.mp. [mp=title, original title, abstract, name of substance word, subject heading word, unique identifier]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3     (Hospital or Emergency or Emergencies or Critical Care or Acute care).mp. [mp=title, original title, abstract, name of substance word, subject heading word, unique identifier]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4     Hospitals/ or Emergencies/ or Emergency Treatment/ or Critical Care/ or Inpatients/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5     (Experience or Experiences).mp. [mp=title, original title, abstract, name of substance word, subject heading word, unique identifier]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6     Qualitative.mp. [mp=title, original title, abstract, name of substance word, subject heading word, unique identifier]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7     Qualitative Research/ or Interview/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8     (Community or Public Health or Psychiatric or Psychiatry or Mental Health).mp. [mp=title, original title, abstract, name of substance word, subject heading word, unique identifier]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9     Public Health/ or Mental Health/ or Mental Health Services/ or Psychiatry/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10     1 or 2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11     4 or 3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12     6 or 7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13     8 or 9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14     </w:t>
      </w:r>
      <w:r>
        <w:rPr>
          <w:rFonts w:ascii="Verdana" w:hAnsi="Verdana"/>
          <w:sz w:val="20"/>
          <w:szCs w:val="20"/>
        </w:rPr>
        <w:t>5 and 10 and 11 and 12</w:t>
      </w:r>
      <w:r w:rsidRPr="00971E71">
        <w:rPr>
          <w:rFonts w:ascii="Verdana" w:hAnsi="Verdana"/>
          <w:sz w:val="20"/>
          <w:szCs w:val="20"/>
        </w:rPr>
        <w:t xml:space="preserve">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>15     14 not 13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 xml:space="preserve">16     limit 15 to (english language and yr="1999 - 2009") </w:t>
      </w:r>
    </w:p>
    <w:p w:rsidR="000B3299" w:rsidRPr="00971E71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20"/>
        <w:rPr>
          <w:rFonts w:ascii="Verdana" w:hAnsi="Verdana"/>
          <w:sz w:val="20"/>
          <w:szCs w:val="20"/>
        </w:rPr>
      </w:pPr>
      <w:r w:rsidRPr="00971E71">
        <w:rPr>
          <w:rFonts w:ascii="Verdana" w:hAnsi="Verdana"/>
          <w:sz w:val="20"/>
          <w:szCs w:val="20"/>
        </w:rPr>
        <w:t>17     limit 16 to (english language and yr="1999 -Current")</w:t>
      </w:r>
    </w:p>
    <w:p w:rsidR="000B3299" w:rsidRPr="002D3697" w:rsidRDefault="000B3299" w:rsidP="000B329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Verdana" w:hAnsi="Verdana"/>
          <w:sz w:val="20"/>
          <w:szCs w:val="20"/>
        </w:rPr>
      </w:pPr>
    </w:p>
    <w:p w:rsidR="000B3299" w:rsidRDefault="000B3299" w:rsidP="000B3299"/>
    <w:p w:rsidR="000B3299" w:rsidRDefault="000B3299"/>
    <w:sectPr w:rsidR="000B3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299"/>
    <w:rsid w:val="000B3299"/>
    <w:rsid w:val="00375176"/>
    <w:rsid w:val="004E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kie Bridges</cp:lastModifiedBy>
  <cp:revision>2</cp:revision>
  <dcterms:created xsi:type="dcterms:W3CDTF">2012-06-28T08:51:00Z</dcterms:created>
  <dcterms:modified xsi:type="dcterms:W3CDTF">2012-06-28T08:51:00Z</dcterms:modified>
</cp:coreProperties>
</file>